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F7A60" w:rsidRDefault="00AF7A60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756910" cy="4222750"/>
            <wp:effectExtent l="0" t="0" r="0" b="6350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mperor (4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7A60" w:rsidRDefault="00AF7A60" w:rsidP="00512BFB">
      <w:pPr>
        <w:spacing w:line="360" w:lineRule="auto"/>
      </w:pPr>
      <w:r>
        <w:rPr>
          <w:rFonts w:asciiTheme="majorHAnsi" w:hAnsiTheme="majorHAnsi"/>
          <w:b/>
          <w:bCs/>
        </w:rPr>
        <w:t xml:space="preserve">Supplementary Figure </w:t>
      </w:r>
      <w:r>
        <w:rPr>
          <w:rFonts w:asciiTheme="majorHAnsi" w:hAnsiTheme="majorHAnsi"/>
          <w:b/>
          <w:bCs/>
        </w:rPr>
        <w:t xml:space="preserve">3. </w:t>
      </w:r>
      <w:r w:rsidRPr="00AF7A60">
        <w:rPr>
          <w:rFonts w:asciiTheme="majorHAnsi" w:hAnsiTheme="majorHAnsi"/>
        </w:rPr>
        <w:t>Prin</w:t>
      </w:r>
      <w:r>
        <w:rPr>
          <w:rFonts w:asciiTheme="majorHAnsi" w:hAnsiTheme="majorHAnsi"/>
        </w:rPr>
        <w:t xml:space="preserve">cipal coordinates anaysis on weighted UniFrac distances for procedural samples sequenced following setup 2 (sphere) and 3 (diamond) </w:t>
      </w:r>
      <w:r w:rsidRPr="00AF7A60">
        <w:rPr>
          <w:rFonts w:asciiTheme="majorHAnsi" w:hAnsiTheme="majorHAnsi"/>
          <w:i/>
          <w:iCs/>
        </w:rPr>
        <w:t>before</w:t>
      </w:r>
      <w:r>
        <w:rPr>
          <w:rFonts w:asciiTheme="majorHAnsi" w:hAnsiTheme="majorHAnsi"/>
        </w:rPr>
        <w:t xml:space="preserve"> the remo</w:t>
      </w:r>
      <w:bookmarkStart w:id="0" w:name="_GoBack"/>
      <w:bookmarkEnd w:id="0"/>
      <w:r>
        <w:rPr>
          <w:rFonts w:asciiTheme="majorHAnsi" w:hAnsiTheme="majorHAnsi"/>
        </w:rPr>
        <w:t>val of Decontam contaminants. Rarefaction depth: 1066 sequences. Setup 2 samples include OW: n=23; PBAL: n=23; PSB: n=23; NCS: n=21 and setup 3 samples include OW: n=23; PBAL: n=21; PSB: n=22; NCS: n=18. Oral wash (OW): blue; Protected bronchoalveolar lavage (PBAL): green; Protected specimen brushes (PSB): purple; Negative control samples (NCS): red. Setup 2 (2-step PCR; V4 region), Setup 3 (1-step PCR; V4 region).</w:t>
      </w:r>
    </w:p>
    <w:sectPr w:rsidR="00AF7A60" w:rsidSect="009974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79"/>
    <w:rsid w:val="00383379"/>
    <w:rsid w:val="00512BFB"/>
    <w:rsid w:val="0099743B"/>
    <w:rsid w:val="00AF7A60"/>
    <w:rsid w:val="00F5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5E447B"/>
  <w15:chartTrackingRefBased/>
  <w15:docId w15:val="{50293194-F6FD-AF4C-97DC-DA58E1420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02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rengenes</dc:creator>
  <cp:keywords/>
  <dc:description/>
  <cp:lastModifiedBy>Christine Drengenes</cp:lastModifiedBy>
  <cp:revision>4</cp:revision>
  <dcterms:created xsi:type="dcterms:W3CDTF">2020-10-12T13:40:00Z</dcterms:created>
  <dcterms:modified xsi:type="dcterms:W3CDTF">2020-10-12T15:13:00Z</dcterms:modified>
</cp:coreProperties>
</file>